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page" w:tblpX="1516" w:tblpY="2252"/>
        <w:tblW w:w="0" w:type="auto"/>
        <w:tblCellSpacing w:w="10" w:type="dxa"/>
        <w:tblBorders>
          <w:top w:val="single" w:sz="6" w:space="0" w:color="CBCBB4"/>
          <w:left w:val="single" w:sz="6" w:space="0" w:color="CBCBB4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793"/>
        <w:gridCol w:w="840"/>
        <w:gridCol w:w="1369"/>
        <w:gridCol w:w="768"/>
        <w:gridCol w:w="696"/>
        <w:gridCol w:w="552"/>
        <w:gridCol w:w="912"/>
        <w:gridCol w:w="768"/>
        <w:gridCol w:w="748"/>
        <w:gridCol w:w="840"/>
        <w:gridCol w:w="696"/>
        <w:gridCol w:w="634"/>
      </w:tblGrid>
      <w:tr w:rsidR="003540E7" w:rsidRPr="00BF7C55" w14:paraId="0909F4D9" w14:textId="77777777" w:rsidTr="003540E7">
        <w:trPr>
          <w:tblHeader/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0D73A7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4E65BCE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b/>
                <w:bCs/>
                <w:color w:val="D6EEFA"/>
                <w:sz w:val="12"/>
                <w:szCs w:val="12"/>
                <w:lang w:eastAsia="it-IT"/>
              </w:rPr>
            </w:pPr>
            <w:proofErr w:type="spellStart"/>
            <w:r w:rsidRPr="00BF7C55">
              <w:rPr>
                <w:rFonts w:ascii="Courier New" w:hAnsi="Courier New" w:cs="Courier New"/>
                <w:b/>
                <w:bCs/>
                <w:color w:val="D6EEFA"/>
                <w:sz w:val="12"/>
                <w:szCs w:val="12"/>
                <w:lang w:eastAsia="it-IT"/>
              </w:rPr>
              <w:t>seq_id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0D73A7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45CC880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b/>
                <w:bCs/>
                <w:color w:val="D6EEFA"/>
                <w:sz w:val="12"/>
                <w:szCs w:val="12"/>
                <w:lang w:eastAsia="it-IT"/>
              </w:rPr>
            </w:pPr>
            <w:proofErr w:type="spellStart"/>
            <w:r w:rsidRPr="00BF7C55">
              <w:rPr>
                <w:rFonts w:ascii="Courier New" w:hAnsi="Courier New" w:cs="Courier New"/>
                <w:b/>
                <w:bCs/>
                <w:color w:val="D6EEFA"/>
                <w:sz w:val="12"/>
                <w:szCs w:val="12"/>
                <w:lang w:eastAsia="it-IT"/>
              </w:rPr>
              <w:t>ft_type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0D73A7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684A81A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b/>
                <w:bCs/>
                <w:color w:val="D6EEFA"/>
                <w:sz w:val="12"/>
                <w:szCs w:val="12"/>
                <w:lang w:eastAsia="it-IT"/>
              </w:rPr>
            </w:pPr>
            <w:proofErr w:type="spellStart"/>
            <w:r w:rsidRPr="00BF7C55">
              <w:rPr>
                <w:rFonts w:ascii="Courier New" w:hAnsi="Courier New" w:cs="Courier New"/>
                <w:b/>
                <w:bCs/>
                <w:color w:val="D6EEFA"/>
                <w:sz w:val="12"/>
                <w:szCs w:val="12"/>
                <w:lang w:eastAsia="it-IT"/>
              </w:rPr>
              <w:t>ft_name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0D73A7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A319981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b/>
                <w:bCs/>
                <w:color w:val="D6EEFA"/>
                <w:sz w:val="12"/>
                <w:szCs w:val="12"/>
                <w:lang w:eastAsia="it-IT"/>
              </w:rPr>
            </w:pPr>
            <w:proofErr w:type="spellStart"/>
            <w:r w:rsidRPr="00BF7C55">
              <w:rPr>
                <w:rFonts w:ascii="Courier New" w:hAnsi="Courier New" w:cs="Courier New"/>
                <w:b/>
                <w:bCs/>
                <w:color w:val="D6EEFA"/>
                <w:sz w:val="12"/>
                <w:szCs w:val="12"/>
                <w:lang w:eastAsia="it-IT"/>
              </w:rPr>
              <w:t>strand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0D73A7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BDABC36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b/>
                <w:bCs/>
                <w:color w:val="D6EEFA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b/>
                <w:bCs/>
                <w:color w:val="D6EEFA"/>
                <w:sz w:val="12"/>
                <w:szCs w:val="12"/>
                <w:lang w:eastAsia="it-IT"/>
              </w:rPr>
              <w:t>start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0D73A7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1732EFF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b/>
                <w:bCs/>
                <w:color w:val="D6EEFA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b/>
                <w:bCs/>
                <w:color w:val="D6EEFA"/>
                <w:sz w:val="12"/>
                <w:szCs w:val="12"/>
                <w:lang w:eastAsia="it-IT"/>
              </w:rPr>
              <w:t>en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0D73A7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ADEBC22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b/>
                <w:bCs/>
                <w:color w:val="D6EEFA"/>
                <w:sz w:val="12"/>
                <w:szCs w:val="12"/>
                <w:lang w:eastAsia="it-IT"/>
              </w:rPr>
            </w:pPr>
            <w:proofErr w:type="spellStart"/>
            <w:r w:rsidRPr="00BF7C55">
              <w:rPr>
                <w:rFonts w:ascii="Courier New" w:hAnsi="Courier New" w:cs="Courier New"/>
                <w:b/>
                <w:bCs/>
                <w:color w:val="D6EEFA"/>
                <w:sz w:val="12"/>
                <w:szCs w:val="12"/>
                <w:lang w:eastAsia="it-IT"/>
              </w:rPr>
              <w:t>sequence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0D73A7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DE459D7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b/>
                <w:bCs/>
                <w:color w:val="D6EEFA"/>
                <w:sz w:val="12"/>
                <w:szCs w:val="12"/>
                <w:lang w:eastAsia="it-IT"/>
              </w:rPr>
            </w:pPr>
            <w:proofErr w:type="spellStart"/>
            <w:r w:rsidRPr="00BF7C55">
              <w:rPr>
                <w:rFonts w:ascii="Courier New" w:hAnsi="Courier New" w:cs="Courier New"/>
                <w:b/>
                <w:bCs/>
                <w:color w:val="D6EEFA"/>
                <w:sz w:val="12"/>
                <w:szCs w:val="12"/>
                <w:lang w:eastAsia="it-IT"/>
              </w:rPr>
              <w:t>weight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0D73A7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C575FC1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b/>
                <w:bCs/>
                <w:color w:val="D6EEFA"/>
                <w:sz w:val="12"/>
                <w:szCs w:val="12"/>
                <w:lang w:eastAsia="it-IT"/>
              </w:rPr>
            </w:pPr>
            <w:proofErr w:type="spellStart"/>
            <w:r w:rsidRPr="00BF7C55">
              <w:rPr>
                <w:rFonts w:ascii="Courier New" w:hAnsi="Courier New" w:cs="Courier New"/>
                <w:b/>
                <w:bCs/>
                <w:color w:val="D6EEFA"/>
                <w:sz w:val="12"/>
                <w:szCs w:val="12"/>
                <w:lang w:eastAsia="it-IT"/>
              </w:rPr>
              <w:t>Pval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0D73A7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F013001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b/>
                <w:bCs/>
                <w:color w:val="D6EEFA"/>
                <w:sz w:val="12"/>
                <w:szCs w:val="12"/>
                <w:lang w:eastAsia="it-IT"/>
              </w:rPr>
            </w:pPr>
            <w:proofErr w:type="spellStart"/>
            <w:r w:rsidRPr="00BF7C55">
              <w:rPr>
                <w:rFonts w:ascii="Courier New" w:hAnsi="Courier New" w:cs="Courier New"/>
                <w:b/>
                <w:bCs/>
                <w:color w:val="D6EEFA"/>
                <w:sz w:val="12"/>
                <w:szCs w:val="12"/>
                <w:lang w:eastAsia="it-IT"/>
              </w:rPr>
              <w:t>ln_Pval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0D73A7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B9B5560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b/>
                <w:bCs/>
                <w:color w:val="D6EEFA"/>
                <w:sz w:val="12"/>
                <w:szCs w:val="12"/>
                <w:lang w:eastAsia="it-IT"/>
              </w:rPr>
            </w:pPr>
            <w:proofErr w:type="spellStart"/>
            <w:r w:rsidRPr="00BF7C55">
              <w:rPr>
                <w:rFonts w:ascii="Courier New" w:hAnsi="Courier New" w:cs="Courier New"/>
                <w:b/>
                <w:bCs/>
                <w:color w:val="D6EEFA"/>
                <w:sz w:val="12"/>
                <w:szCs w:val="12"/>
                <w:lang w:eastAsia="it-IT"/>
              </w:rPr>
              <w:t>sig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0D73A7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1273ADC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b/>
                <w:bCs/>
                <w:color w:val="D6EEFA"/>
                <w:sz w:val="12"/>
                <w:szCs w:val="12"/>
                <w:lang w:eastAsia="it-IT"/>
              </w:rPr>
            </w:pPr>
            <w:proofErr w:type="spellStart"/>
            <w:r w:rsidRPr="00BF7C55">
              <w:rPr>
                <w:rFonts w:ascii="Courier New" w:hAnsi="Courier New" w:cs="Courier New"/>
                <w:b/>
                <w:bCs/>
                <w:color w:val="D6EEFA"/>
                <w:sz w:val="12"/>
                <w:szCs w:val="12"/>
                <w:lang w:eastAsia="it-IT"/>
              </w:rPr>
              <w:t>rank</w:t>
            </w:r>
            <w:proofErr w:type="spellEnd"/>
          </w:p>
        </w:tc>
      </w:tr>
      <w:tr w:rsidR="003540E7" w:rsidRPr="00BF7C55" w14:paraId="72A64E8D" w14:textId="77777777" w:rsidTr="003540E7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E02E419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B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FF586EC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limit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945DE87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TART_EN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876D63C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2057292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6091C6A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8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693CC07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.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F06E0E4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5EE5516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342E0B2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7B2CCE0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16AA0C5" w14:textId="77777777" w:rsidR="003540E7" w:rsidRPr="00BF7C55" w:rsidRDefault="003540E7" w:rsidP="003540E7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</w:tr>
      <w:tr w:rsidR="003540E7" w:rsidRPr="00BF7C55" w14:paraId="1239A9F5" w14:textId="77777777" w:rsidTr="003540E7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1205EC6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B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1E0B85C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50D6097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3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D3F390F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D7CA168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148EC05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2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5936278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AGTCG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2356997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5.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6209115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8.7e-0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A6ABA8E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7.05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B83B107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.06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62B3269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</w:t>
            </w:r>
          </w:p>
        </w:tc>
      </w:tr>
      <w:tr w:rsidR="003540E7" w:rsidRPr="00BF7C55" w14:paraId="1C780826" w14:textId="77777777" w:rsidTr="003540E7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939DE3E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B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C0FB9E1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25ABFE9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3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E8118F3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9A6EACE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3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38ADA73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42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0EB19C2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GGATG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6481937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.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6FC48D7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.9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7835598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6.28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4777ADE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72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6B15789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</w:t>
            </w:r>
          </w:p>
        </w:tc>
      </w:tr>
      <w:tr w:rsidR="003540E7" w:rsidRPr="00BF7C55" w14:paraId="278C9EC5" w14:textId="77777777" w:rsidTr="003540E7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3DD6A6D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B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048C286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25B49E0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3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32DDCE2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17FA105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8510B45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6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82A105D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AGTTG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0C27F66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.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09E4E0F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7.9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42585C5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4.846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E8994D5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10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F1F870B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</w:t>
            </w:r>
          </w:p>
        </w:tc>
      </w:tr>
      <w:tr w:rsidR="003540E7" w:rsidRPr="00BF7C55" w14:paraId="07A2AB62" w14:textId="77777777" w:rsidTr="003540E7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8B3A316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B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E8473AE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A56E19B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3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219D9D7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4C6E17A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CC4CD06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4FA58DD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AGTTG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32FEF87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.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104CE55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7.9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06C66E0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4.846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9B36A9B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10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30D7DE0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</w:t>
            </w:r>
          </w:p>
        </w:tc>
      </w:tr>
      <w:tr w:rsidR="003540E7" w:rsidRPr="00BF7C55" w14:paraId="467518EB" w14:textId="77777777" w:rsidTr="003540E7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6957A24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B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F7B58A6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A049A2B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3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D9B3080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5A05FEA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27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48C5D70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3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7E96BD3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AGTTG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0DA6B33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.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64F4C6F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7.9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B340E0C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4.846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70BC663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10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9C6B0B0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5</w:t>
            </w:r>
          </w:p>
        </w:tc>
      </w:tr>
      <w:tr w:rsidR="003540E7" w:rsidRPr="00BF7C55" w14:paraId="25835C30" w14:textId="77777777" w:rsidTr="003540E7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549C611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B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A4033B8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C0D06DE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3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ACD3124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CE2F849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0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A5BE9ED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0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32A0809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GGTCA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E82FA11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.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1C02BE1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9.0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4601814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4.71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58879BA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04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FB2B2D5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6</w:t>
            </w:r>
          </w:p>
        </w:tc>
      </w:tr>
      <w:tr w:rsidR="003540E7" w:rsidRPr="00BF7C55" w14:paraId="28FF7A59" w14:textId="77777777" w:rsidTr="003540E7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B7469DD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hsmar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C0E279C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limit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6129431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TART_EN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1CBF3D7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856695B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6149143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7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E15A2F0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.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F18A4BC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F748814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495418E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D00B9B5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FE1156A" w14:textId="77777777" w:rsidR="003540E7" w:rsidRPr="00BF7C55" w:rsidRDefault="003540E7" w:rsidP="003540E7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</w:tr>
      <w:tr w:rsidR="00B0203D" w:rsidRPr="00BF7C55" w14:paraId="77B34A3C" w14:textId="77777777" w:rsidTr="005F56D5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222A9BE" w14:textId="77777777" w:rsidR="004F79E4" w:rsidRPr="00BF7C55" w:rsidRDefault="004F79E4" w:rsidP="004F79E4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hsmar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6D6CBB8" w14:textId="77777777" w:rsidR="004F79E4" w:rsidRPr="00BF7C55" w:rsidRDefault="004F79E4" w:rsidP="004F79E4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95228AF" w14:textId="77777777" w:rsidR="004F79E4" w:rsidRPr="00BF7C55" w:rsidRDefault="004F79E4" w:rsidP="004F79E4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3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FEFAF6C" w14:textId="77777777" w:rsidR="004F79E4" w:rsidRPr="00BF7C55" w:rsidRDefault="004F79E4" w:rsidP="004F79E4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92980A5" w14:textId="77777777" w:rsidR="004F79E4" w:rsidRPr="00BF7C55" w:rsidRDefault="004F79E4" w:rsidP="004F79E4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83945E8" w14:textId="77777777" w:rsidR="004F79E4" w:rsidRPr="00BF7C55" w:rsidRDefault="004F79E4" w:rsidP="004F79E4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83BBACF" w14:textId="77777777" w:rsidR="004F79E4" w:rsidRPr="00BF7C55" w:rsidRDefault="004F79E4" w:rsidP="004F79E4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GGTTG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67A75C3" w14:textId="77777777" w:rsidR="004F79E4" w:rsidRPr="00BF7C55" w:rsidRDefault="004F79E4" w:rsidP="004F79E4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.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3047629" w14:textId="77777777" w:rsidR="004F79E4" w:rsidRPr="00BF7C55" w:rsidRDefault="004F79E4" w:rsidP="004F79E4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.4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D35BED5" w14:textId="77777777" w:rsidR="004F79E4" w:rsidRPr="00BF7C55" w:rsidRDefault="004F79E4" w:rsidP="004F79E4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5.42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1E6FD93" w14:textId="77777777" w:rsidR="004F79E4" w:rsidRPr="00BF7C55" w:rsidRDefault="004F79E4" w:rsidP="004F79E4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35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59A9E2E" w14:textId="77777777" w:rsidR="004F79E4" w:rsidRPr="00BF7C55" w:rsidRDefault="004F79E4" w:rsidP="004F79E4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</w:t>
            </w:r>
          </w:p>
        </w:tc>
      </w:tr>
      <w:tr w:rsidR="00B0203D" w:rsidRPr="00BF7C55" w14:paraId="63BBE1F3" w14:textId="77777777" w:rsidTr="004F79E4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D85EDD4" w14:textId="18508611" w:rsidR="00B0203D" w:rsidRPr="00B0203D" w:rsidRDefault="00B0203D" w:rsidP="004F79E4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B0203D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hobo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601BE4D" w14:textId="6433FB10" w:rsidR="00B0203D" w:rsidRPr="00B0203D" w:rsidRDefault="00B0203D" w:rsidP="004F79E4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B0203D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limi</w:t>
            </w:r>
            <w:bookmarkStart w:id="0" w:name="_GoBack"/>
            <w:bookmarkEnd w:id="0"/>
            <w:r w:rsidRPr="00B0203D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t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BEE531C" w14:textId="39337A31" w:rsidR="00B0203D" w:rsidRPr="00B0203D" w:rsidRDefault="00B0203D" w:rsidP="004F79E4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r w:rsidRPr="00B0203D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TART_EN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0F7296B" w14:textId="06E37A6D" w:rsidR="00B0203D" w:rsidRPr="00B0203D" w:rsidRDefault="00B0203D" w:rsidP="004F79E4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r w:rsidRPr="00B0203D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4FCDC51" w14:textId="5FDC6C28" w:rsidR="00B0203D" w:rsidRPr="00B0203D" w:rsidRDefault="00B0203D" w:rsidP="004F79E4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r w:rsidRPr="00B0203D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39CDF61" w14:textId="262E1C17" w:rsidR="00B0203D" w:rsidRPr="00B0203D" w:rsidRDefault="00B0203D" w:rsidP="004F79E4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r w:rsidRPr="00B0203D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1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4323872" w14:textId="51F864DD" w:rsidR="00B0203D" w:rsidRPr="00B0203D" w:rsidRDefault="00B0203D" w:rsidP="004F79E4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r w:rsidRPr="00B0203D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.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5AC4DB3" w14:textId="41424934" w:rsidR="00B0203D" w:rsidRPr="00B0203D" w:rsidRDefault="00B0203D" w:rsidP="004F79E4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r w:rsidRPr="00B0203D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E2D8F2A" w14:textId="26FF1E58" w:rsidR="00B0203D" w:rsidRPr="00B0203D" w:rsidRDefault="00B0203D" w:rsidP="004F79E4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r w:rsidRPr="00B0203D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4DA0E81" w14:textId="243BD044" w:rsidR="00B0203D" w:rsidRPr="00B0203D" w:rsidRDefault="00B0203D" w:rsidP="004F79E4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r w:rsidRPr="00B0203D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C6B594E" w14:textId="25B18052" w:rsidR="00B0203D" w:rsidRPr="00B0203D" w:rsidRDefault="00B0203D" w:rsidP="004F79E4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r w:rsidRPr="00B0203D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D4DFBA5" w14:textId="77777777" w:rsidR="00B0203D" w:rsidRPr="00B0203D" w:rsidRDefault="00B0203D" w:rsidP="004F79E4">
            <w:pPr>
              <w:rPr>
                <w:rFonts w:ascii="Courier New" w:eastAsia="Times New Roman" w:hAnsi="Courier New" w:cs="Courier New"/>
                <w:sz w:val="12"/>
                <w:szCs w:val="12"/>
                <w:lang w:eastAsia="it-IT"/>
              </w:rPr>
            </w:pPr>
          </w:p>
        </w:tc>
      </w:tr>
      <w:tr w:rsidR="00B0203D" w:rsidRPr="00BF7C55" w14:paraId="7C81D5A2" w14:textId="77777777" w:rsidTr="004F79E4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433E5D8" w14:textId="44BFA643" w:rsidR="00B0203D" w:rsidRPr="00B0203D" w:rsidRDefault="00B0203D" w:rsidP="004F79E4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B0203D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hobo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60567A9" w14:textId="075A3E19" w:rsidR="00B0203D" w:rsidRPr="00B0203D" w:rsidRDefault="00B0203D" w:rsidP="004F79E4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r w:rsidRPr="00B0203D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8669037" w14:textId="2C0CEBD2" w:rsidR="00B0203D" w:rsidRPr="00B0203D" w:rsidRDefault="00B0203D" w:rsidP="004F79E4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r w:rsidRPr="00B0203D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9-02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71B7754E" w14:textId="06BFAD9C" w:rsidR="00B0203D" w:rsidRPr="00B0203D" w:rsidRDefault="00B0203D" w:rsidP="004F79E4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r w:rsidRPr="00B0203D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61C1DAF" w14:textId="0273F6BE" w:rsidR="00B0203D" w:rsidRPr="00B0203D" w:rsidRDefault="00B0203D" w:rsidP="004F79E4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r w:rsidRPr="00B0203D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06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FAB8F3A" w14:textId="35CD8BEC" w:rsidR="00B0203D" w:rsidRPr="00B0203D" w:rsidRDefault="00B0203D" w:rsidP="004F79E4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r w:rsidRPr="00B0203D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1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3A276F2" w14:textId="297DBFB8" w:rsidR="00B0203D" w:rsidRPr="00B0203D" w:rsidRDefault="00B0203D" w:rsidP="004F79E4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r w:rsidRPr="00B0203D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GGATG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5AB9D158" w14:textId="5830BE4C" w:rsidR="00B0203D" w:rsidRPr="00B0203D" w:rsidRDefault="00B0203D" w:rsidP="004F79E4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r w:rsidRPr="00B0203D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.6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5A0F5FC" w14:textId="61015C3F" w:rsidR="00B0203D" w:rsidRPr="00B0203D" w:rsidRDefault="00B0203D" w:rsidP="004F79E4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r w:rsidRPr="00B0203D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.8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B09964C" w14:textId="0C3CD9A5" w:rsidR="00B0203D" w:rsidRPr="00B0203D" w:rsidRDefault="00B0203D" w:rsidP="004F79E4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r w:rsidRPr="00B0203D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6.33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9D79B9B" w14:textId="157652FB" w:rsidR="00B0203D" w:rsidRPr="00B0203D" w:rsidRDefault="00B0203D" w:rsidP="004F79E4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r w:rsidRPr="00B0203D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75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F795369" w14:textId="775A17F5" w:rsidR="00B0203D" w:rsidRPr="00B0203D" w:rsidRDefault="00B0203D" w:rsidP="004F79E4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r w:rsidRPr="00B0203D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</w:t>
            </w:r>
          </w:p>
        </w:tc>
      </w:tr>
      <w:tr w:rsidR="00B0203D" w:rsidRPr="00BF7C55" w14:paraId="7D61213D" w14:textId="77777777" w:rsidTr="004F79E4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C055F1A" w14:textId="56561BB9" w:rsidR="00B0203D" w:rsidRPr="00B0203D" w:rsidRDefault="00B0203D" w:rsidP="003540E7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B0203D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hobo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251E602F" w14:textId="40725CA7" w:rsidR="00B0203D" w:rsidRPr="00B0203D" w:rsidRDefault="00B0203D" w:rsidP="003540E7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r w:rsidRPr="00B0203D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95CA8BE" w14:textId="7E594157" w:rsidR="00B0203D" w:rsidRPr="00B0203D" w:rsidRDefault="00B0203D" w:rsidP="003540E7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r w:rsidRPr="00B0203D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9-02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12C2474F" w14:textId="412C9C2B" w:rsidR="00B0203D" w:rsidRPr="00B0203D" w:rsidRDefault="00B0203D" w:rsidP="003540E7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r w:rsidRPr="00B0203D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23663B6" w14:textId="676FF74F" w:rsidR="00B0203D" w:rsidRPr="00B0203D" w:rsidRDefault="00B0203D" w:rsidP="003540E7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r w:rsidRPr="00B0203D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0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B9C17EE" w14:textId="4D6F7BCC" w:rsidR="00B0203D" w:rsidRPr="00B0203D" w:rsidRDefault="00B0203D" w:rsidP="003540E7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r w:rsidRPr="00B0203D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0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E4EE4FE" w14:textId="48ED22BE" w:rsidR="00B0203D" w:rsidRPr="00B0203D" w:rsidRDefault="00B0203D" w:rsidP="003540E7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r w:rsidRPr="00B0203D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AGTCG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63B3D4D0" w14:textId="4C5AA080" w:rsidR="00B0203D" w:rsidRPr="00B0203D" w:rsidRDefault="00B0203D" w:rsidP="003540E7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r w:rsidRPr="00B0203D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.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4F8292D" w14:textId="4BCC214C" w:rsidR="00B0203D" w:rsidRPr="00B0203D" w:rsidRDefault="00B0203D" w:rsidP="003540E7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r w:rsidRPr="00B0203D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5.4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3F504F42" w14:textId="71262F6E" w:rsidR="00B0203D" w:rsidRPr="00B0203D" w:rsidRDefault="00B0203D" w:rsidP="003540E7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r w:rsidRPr="00B0203D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5.227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06FD5B64" w14:textId="60F69275" w:rsidR="00B0203D" w:rsidRPr="00B0203D" w:rsidRDefault="00B0203D" w:rsidP="003540E7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r w:rsidRPr="00B0203D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27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</w:tcPr>
          <w:p w14:paraId="40A7B896" w14:textId="6E5D8A50" w:rsidR="00B0203D" w:rsidRPr="00B0203D" w:rsidRDefault="00B0203D" w:rsidP="003540E7">
            <w:pPr>
              <w:rPr>
                <w:rFonts w:ascii="Courier New" w:eastAsia="Times New Roman" w:hAnsi="Courier New" w:cs="Courier New"/>
                <w:color w:val="333333"/>
                <w:sz w:val="12"/>
                <w:szCs w:val="12"/>
                <w:lang w:eastAsia="it-IT"/>
              </w:rPr>
            </w:pPr>
            <w:r w:rsidRPr="00B0203D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</w:t>
            </w:r>
          </w:p>
        </w:tc>
      </w:tr>
      <w:tr w:rsidR="003540E7" w:rsidRPr="00BF7C55" w14:paraId="630C0186" w14:textId="77777777" w:rsidTr="003540E7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2451DB2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copia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090E4F3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limit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1ABE2FE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TART_EN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A300443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F20696A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978D0A4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76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AE8E1D7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.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32CF322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E784D45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8393BD0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6B87C31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E8157A4" w14:textId="77777777" w:rsidR="003540E7" w:rsidRPr="00BF7C55" w:rsidRDefault="003540E7" w:rsidP="003540E7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</w:tr>
      <w:tr w:rsidR="003540E7" w:rsidRPr="00BF7C55" w14:paraId="6B5A6529" w14:textId="77777777" w:rsidTr="003540E7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EA34E70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copia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A0519F2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0C12B08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3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D9CD51B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4A848BF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5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6FB9C5C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6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DAA2825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GGTCG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3D31286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5.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37A548D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0e-0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70A9611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8.53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C2BD2C9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.70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8421CE0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</w:t>
            </w:r>
          </w:p>
        </w:tc>
      </w:tr>
      <w:tr w:rsidR="003540E7" w:rsidRPr="00BF7C55" w14:paraId="50BB65F3" w14:textId="77777777" w:rsidTr="003540E7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5E7C10C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copia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6E5933F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04E9FF8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3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35BBCE4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16A61D4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7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937C42E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8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B6DDB19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AGTTG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07B2561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.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F559ECE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7.9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2BA10E3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4.846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726C7D2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10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5CC7BEF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</w:t>
            </w:r>
          </w:p>
        </w:tc>
      </w:tr>
      <w:tr w:rsidR="003540E7" w:rsidRPr="00BF7C55" w14:paraId="5395E9CB" w14:textId="77777777" w:rsidTr="003540E7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0430B38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zam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7124B6B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limit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3E42D2D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TART_EN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3A5E101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DB5AC0C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D96032E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72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F04C5BD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.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522CF2F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3730ABA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F6F5471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D0748D8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B825F7B" w14:textId="77777777" w:rsidR="003540E7" w:rsidRPr="00BF7C55" w:rsidRDefault="003540E7" w:rsidP="003540E7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</w:tr>
      <w:tr w:rsidR="003540E7" w:rsidRPr="00BF7C55" w14:paraId="671CDB8E" w14:textId="77777777" w:rsidTr="003540E7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936F12E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zam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BCF42C9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941E107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3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F62925F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39635A1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2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49449A4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32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7D9DE7D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AGTCG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C3926F2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5.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797DAF8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8.7e-0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7B839C0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7.05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18C7CE6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.06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5A07107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</w:t>
            </w:r>
          </w:p>
        </w:tc>
      </w:tr>
      <w:tr w:rsidR="003540E7" w:rsidRPr="00BF7C55" w14:paraId="259C4CD0" w14:textId="77777777" w:rsidTr="003540E7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91FB166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zam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FE57597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0DCEC0A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3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657E85E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57A227B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26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989BBB2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3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3F294F9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AGACG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C49F137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.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BB7C63C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.9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43CE45C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6.28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F115AF0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72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7DA87E6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</w:t>
            </w:r>
          </w:p>
        </w:tc>
      </w:tr>
      <w:tr w:rsidR="003540E7" w:rsidRPr="00BF7C55" w14:paraId="656C4FB8" w14:textId="77777777" w:rsidTr="003540E7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83B7B43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zam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CF49FEB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FA7C778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3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29C4347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FCDB7DD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0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2134E2F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0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9AB440F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AGACG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A5EA4E7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.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BE90742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.9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5C86AE9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6.28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4BA30E7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72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5F2F9F7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</w:t>
            </w:r>
          </w:p>
        </w:tc>
      </w:tr>
      <w:tr w:rsidR="003540E7" w:rsidRPr="00BF7C55" w14:paraId="07797B7A" w14:textId="77777777" w:rsidTr="003540E7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73B41A1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zam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75173AA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ACF00BF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3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25C7DDF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155AFB9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1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F4332A3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22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FFA564F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AGACG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1CDC5ED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.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E2EFBE7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.9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B82887C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6.28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9BAE666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72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225995E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</w:t>
            </w:r>
          </w:p>
        </w:tc>
      </w:tr>
      <w:tr w:rsidR="003540E7" w:rsidRPr="00BF7C55" w14:paraId="658E2A6F" w14:textId="77777777" w:rsidTr="003540E7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A82A001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zam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0413867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11DB2CA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3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B60D463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CC0AE1C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5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6E44156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5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DAB5FED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AGACG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28BDF36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.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AFF0BD5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.9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575D5E7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6.28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49BCB92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72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7DD72E9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5</w:t>
            </w:r>
          </w:p>
        </w:tc>
      </w:tr>
      <w:tr w:rsidR="003540E7" w:rsidRPr="00BF7C55" w14:paraId="0270B06F" w14:textId="77777777" w:rsidTr="003540E7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9FEE3B4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zam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2724223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4601912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3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5AEB803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AD5F0DB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8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C85CA04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92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3A3C7BB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AGACG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D322753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.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81B858E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.9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2DF495D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6.28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B0E5823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72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0583185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6</w:t>
            </w:r>
          </w:p>
        </w:tc>
      </w:tr>
      <w:tr w:rsidR="003540E7" w:rsidRPr="00BF7C55" w14:paraId="22A867BD" w14:textId="77777777" w:rsidTr="003540E7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82D4234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zam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B51A15B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5A7F015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3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6B22F2B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CC860C9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0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E35C287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1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F74A821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GGACC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962FA30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.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524FB8D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.8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6D30A38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5.56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93BD073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416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6B897E7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7</w:t>
            </w:r>
          </w:p>
        </w:tc>
      </w:tr>
      <w:tr w:rsidR="003540E7" w:rsidRPr="00BF7C55" w14:paraId="53CA8A07" w14:textId="77777777" w:rsidTr="003540E7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1A08A03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zam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6DB7273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BC28C0E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3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183CCAD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84FEFA6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97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DA9953D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0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DCF0826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AGTTG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A785C1D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.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672BB38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7.9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A8548C2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4.846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645063A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10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10CD16A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8</w:t>
            </w:r>
          </w:p>
        </w:tc>
      </w:tr>
      <w:tr w:rsidR="003540E7" w:rsidRPr="00BF7C55" w14:paraId="64E514D4" w14:textId="77777777" w:rsidTr="003540E7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C1E0311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zam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6685275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B301D95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3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FEBB71D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0DCD982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22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391215F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26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1BA2EDA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GGTCA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EA4260D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.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A54BE26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9.0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00FBAB5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4.71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67A71D2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045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26D4460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9</w:t>
            </w:r>
          </w:p>
        </w:tc>
      </w:tr>
      <w:tr w:rsidR="003540E7" w:rsidRPr="00BF7C55" w14:paraId="56DB5BBE" w14:textId="77777777" w:rsidTr="003540E7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35CEFE4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TIRANT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F6BE6BA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proofErr w:type="spellStart"/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limit</w:t>
            </w:r>
            <w:proofErr w:type="spellEnd"/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97F52CC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TART_EN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4984529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0A202B2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24E4778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16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018BA82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.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FB7E712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D2848DA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D7F8639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04D06EF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60FCA93" w14:textId="77777777" w:rsidR="003540E7" w:rsidRPr="00BF7C55" w:rsidRDefault="003540E7" w:rsidP="003540E7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</w:tr>
      <w:tr w:rsidR="003540E7" w:rsidRPr="00BF7C55" w14:paraId="17009A00" w14:textId="77777777" w:rsidTr="003540E7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85B690E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TIRANT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5DA208B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C1F41E6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3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62FE063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5BFE28C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3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D62F19E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3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7DC35A9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AGTCG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603403B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5.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5C3D4DF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8.7e-0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4CA6D1E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7.05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4C8E647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.06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A36E51F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</w:t>
            </w:r>
          </w:p>
        </w:tc>
      </w:tr>
      <w:tr w:rsidR="003540E7" w:rsidRPr="00BF7C55" w14:paraId="155F0430" w14:textId="77777777" w:rsidTr="003540E7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D20AD46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TIRANT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9A3FD8B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342904A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3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BA65C13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826FBAE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77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A91ED38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8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B46613A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AGTCG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60CA66B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5.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E59211F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8.7e-0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C58A2B0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7.05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F6620AB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.06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BFFF4CC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</w:t>
            </w:r>
          </w:p>
        </w:tc>
      </w:tr>
      <w:tr w:rsidR="003540E7" w:rsidRPr="00BF7C55" w14:paraId="6A163947" w14:textId="77777777" w:rsidTr="003540E7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9306340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lastRenderedPageBreak/>
              <w:t>TIRANT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05C88D5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8FA3384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3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1970428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98724A9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02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0962EBA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06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C8B77EA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AGTCG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D842241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5.1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122CDB5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8.7e-0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F3A9E80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7.05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6DF772E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.06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5EC0205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3</w:t>
            </w:r>
          </w:p>
        </w:tc>
      </w:tr>
      <w:tr w:rsidR="003540E7" w:rsidRPr="00BF7C55" w14:paraId="5F70B7AB" w14:textId="77777777" w:rsidTr="003540E7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1A05339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TIRANT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EA5AA45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481D696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3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411F0D7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F51325C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66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905CD7C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7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EA8F49F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AGACG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2BD6B27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.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7C48685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.9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9695D81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6.28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1A34F8C1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72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D37C440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</w:t>
            </w:r>
          </w:p>
        </w:tc>
      </w:tr>
      <w:tr w:rsidR="003540E7" w:rsidRPr="00BF7C55" w14:paraId="72BA7B3E" w14:textId="77777777" w:rsidTr="003540E7">
        <w:trPr>
          <w:tblCellSpacing w:w="10" w:type="dxa"/>
        </w:trPr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2431509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TIRANT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28A9BB0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site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7A83893A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matrix-scan_2018-07-30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3346232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D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BA7CFD6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28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5FDD1D02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32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40AEAE84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AGACG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0869E129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4.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0EFA840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1.9e-03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65168E97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-6.284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2D6933EA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2.729</w:t>
            </w:r>
          </w:p>
        </w:tc>
        <w:tc>
          <w:tcPr>
            <w:tcW w:w="0" w:type="auto"/>
            <w:tcBorders>
              <w:bottom w:val="single" w:sz="6" w:space="0" w:color="CBCBB4"/>
              <w:right w:val="single" w:sz="6" w:space="0" w:color="CBCBB4"/>
            </w:tcBorders>
            <w:shd w:val="clear" w:color="auto" w:fill="D6EEFA"/>
            <w:tcMar>
              <w:top w:w="30" w:type="dxa"/>
              <w:left w:w="150" w:type="dxa"/>
              <w:bottom w:w="30" w:type="dxa"/>
              <w:right w:w="150" w:type="dxa"/>
            </w:tcMar>
            <w:hideMark/>
          </w:tcPr>
          <w:p w14:paraId="37F9518E" w14:textId="77777777" w:rsidR="003540E7" w:rsidRPr="00BF7C55" w:rsidRDefault="003540E7" w:rsidP="003540E7">
            <w:pPr>
              <w:rPr>
                <w:rFonts w:ascii="Verdana" w:eastAsia="Times New Roman" w:hAnsi="Verdana" w:cs="Times New Roman"/>
                <w:color w:val="333333"/>
                <w:sz w:val="12"/>
                <w:szCs w:val="12"/>
                <w:lang w:eastAsia="it-IT"/>
              </w:rPr>
            </w:pPr>
            <w:r w:rsidRPr="00BF7C55">
              <w:rPr>
                <w:rFonts w:ascii="Courier New" w:hAnsi="Courier New" w:cs="Courier New"/>
                <w:color w:val="333333"/>
                <w:sz w:val="12"/>
                <w:szCs w:val="12"/>
                <w:lang w:eastAsia="it-IT"/>
              </w:rPr>
              <w:t>5</w:t>
            </w:r>
          </w:p>
        </w:tc>
      </w:tr>
    </w:tbl>
    <w:p w14:paraId="7716DE60" w14:textId="77777777" w:rsidR="008C1109" w:rsidRDefault="003540E7">
      <w:r>
        <w:t xml:space="preserve">SUPPLEMENTARY TABLE 3. DPE MOTIF PREDICTION. </w:t>
      </w:r>
      <w:proofErr w:type="spellStart"/>
      <w:r>
        <w:t>Pval</w:t>
      </w:r>
      <w:proofErr w:type="spellEnd"/>
      <w:r>
        <w:t xml:space="preserve"> </w:t>
      </w:r>
      <w:proofErr w:type="spellStart"/>
      <w:r>
        <w:t>cutoff</w:t>
      </w:r>
      <w:proofErr w:type="spellEnd"/>
      <w:r>
        <w:t xml:space="preserve"> 10exp-2; </w:t>
      </w:r>
      <w:proofErr w:type="spellStart"/>
      <w:r>
        <w:t>origin</w:t>
      </w:r>
      <w:proofErr w:type="spellEnd"/>
      <w:r>
        <w:t xml:space="preserve">=START;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direct</w:t>
      </w:r>
      <w:proofErr w:type="spellEnd"/>
      <w:r>
        <w:t xml:space="preserve"> </w:t>
      </w:r>
      <w:proofErr w:type="spellStart"/>
      <w:r>
        <w:t>strand</w:t>
      </w:r>
      <w:proofErr w:type="spellEnd"/>
      <w:r>
        <w:t xml:space="preserve"> </w:t>
      </w:r>
      <w:proofErr w:type="spellStart"/>
      <w:r>
        <w:t>results</w:t>
      </w:r>
      <w:proofErr w:type="spellEnd"/>
      <w:r>
        <w:t xml:space="preserve"> are </w:t>
      </w:r>
      <w:proofErr w:type="spellStart"/>
      <w:r>
        <w:t>shown</w:t>
      </w:r>
      <w:proofErr w:type="spellEnd"/>
      <w:r>
        <w:t>.</w:t>
      </w:r>
    </w:p>
    <w:sectPr w:rsidR="008C1109" w:rsidSect="005772E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0E7"/>
    <w:rsid w:val="00273612"/>
    <w:rsid w:val="003540E7"/>
    <w:rsid w:val="003F3460"/>
    <w:rsid w:val="004F79E4"/>
    <w:rsid w:val="005772E6"/>
    <w:rsid w:val="0058102C"/>
    <w:rsid w:val="008C1109"/>
    <w:rsid w:val="008C4EE1"/>
    <w:rsid w:val="008C7E97"/>
    <w:rsid w:val="00A8256C"/>
    <w:rsid w:val="00B0203D"/>
    <w:rsid w:val="00B71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B8359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3540E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0</Words>
  <Characters>1995</Characters>
  <Application>Microsoft Macintosh Word</Application>
  <DocSecurity>0</DocSecurity>
  <Lines>16</Lines>
  <Paragraphs>4</Paragraphs>
  <ScaleCrop>false</ScaleCrop>
  <LinksUpToDate>false</LinksUpToDate>
  <CharactersWithSpaces>2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M</dc:creator>
  <cp:keywords/>
  <dc:description/>
  <cp:lastModifiedBy>RMM</cp:lastModifiedBy>
  <cp:revision>4</cp:revision>
  <dcterms:created xsi:type="dcterms:W3CDTF">2019-02-03T10:37:00Z</dcterms:created>
  <dcterms:modified xsi:type="dcterms:W3CDTF">2019-02-03T10:40:00Z</dcterms:modified>
</cp:coreProperties>
</file>